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E2D0FA" w14:textId="22122EED" w:rsidR="00D546FC" w:rsidRDefault="00314BF5" w:rsidP="00002BD2">
      <w:pPr>
        <w:pStyle w:val="Titel"/>
        <w:rPr>
          <w:sz w:val="48"/>
          <w:szCs w:val="48"/>
        </w:rPr>
      </w:pPr>
      <w:r w:rsidRPr="00002BD2">
        <w:rPr>
          <w:sz w:val="48"/>
          <w:szCs w:val="48"/>
        </w:rPr>
        <w:t>ENTREQ compliance form</w:t>
      </w:r>
    </w:p>
    <w:p w14:paraId="734DF294" w14:textId="77777777" w:rsidR="0073648E" w:rsidRDefault="0073648E" w:rsidP="00002BD2">
      <w:pPr>
        <w:pStyle w:val="Untertitel"/>
      </w:pPr>
    </w:p>
    <w:p w14:paraId="4BC5D786" w14:textId="3C730515" w:rsidR="000168F0" w:rsidRPr="00593324" w:rsidRDefault="00D432A3" w:rsidP="00593324">
      <w:pPr>
        <w:pStyle w:val="Untertitel"/>
        <w:rPr>
          <w:b/>
          <w:bCs/>
          <w:color w:val="auto"/>
        </w:rPr>
      </w:pPr>
      <w:r w:rsidRPr="00593324">
        <w:rPr>
          <w:b/>
          <w:bCs/>
          <w:color w:val="auto"/>
        </w:rPr>
        <w:t>Manuscript title:</w:t>
      </w:r>
      <w:r w:rsidR="00593324">
        <w:rPr>
          <w:b/>
          <w:bCs/>
          <w:color w:val="auto"/>
        </w:rPr>
        <w:t xml:space="preserve"> </w:t>
      </w:r>
      <w:r w:rsidR="00002BD2" w:rsidRPr="00593324">
        <w:rPr>
          <w:i/>
          <w:iCs/>
          <w:color w:val="auto"/>
        </w:rPr>
        <w:t>Health-related quality of life following treatment for testicular cancer: a qualitative systematic review</w:t>
      </w:r>
    </w:p>
    <w:p w14:paraId="21F7AE79" w14:textId="77777777" w:rsidR="00593324" w:rsidRPr="00593324" w:rsidRDefault="00593324" w:rsidP="00593324"/>
    <w:tbl>
      <w:tblPr>
        <w:tblW w:w="9010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5"/>
        <w:gridCol w:w="1482"/>
        <w:gridCol w:w="5591"/>
        <w:gridCol w:w="1462"/>
      </w:tblGrid>
      <w:tr w:rsidR="00314BF5" w:rsidRPr="00314BF5" w14:paraId="757E1693" w14:textId="6F189266" w:rsidTr="00314BF5">
        <w:trPr>
          <w:tblHeader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FA5594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B1ED66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Item</w:t>
            </w:r>
          </w:p>
        </w:tc>
        <w:tc>
          <w:tcPr>
            <w:tcW w:w="569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ED4BB4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Guide and description</w:t>
            </w:r>
          </w:p>
        </w:tc>
        <w:tc>
          <w:tcPr>
            <w:tcW w:w="136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</w:tcPr>
          <w:p w14:paraId="1CB544F3" w14:textId="674D945C" w:rsidR="00314BF5" w:rsidRPr="003D5748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3D5748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Location in manuscript</w:t>
            </w:r>
          </w:p>
        </w:tc>
      </w:tr>
      <w:tr w:rsidR="00314BF5" w:rsidRPr="00314BF5" w14:paraId="32E7C4BC" w14:textId="7122D559" w:rsidTr="00314BF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34EB9C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3F69DB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Aim</w:t>
            </w:r>
          </w:p>
        </w:tc>
        <w:tc>
          <w:tcPr>
            <w:tcW w:w="569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CCDA84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State the research question the synthesis addresses.</w:t>
            </w:r>
          </w:p>
        </w:tc>
        <w:tc>
          <w:tcPr>
            <w:tcW w:w="136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05FA493" w14:textId="2435D064" w:rsidR="00314BF5" w:rsidRPr="003D5748" w:rsidRDefault="007C7080" w:rsidP="00314BF5">
            <w:pPr>
              <w:spacing w:before="0"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</w:pPr>
            <w:r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 xml:space="preserve">Page </w:t>
            </w:r>
            <w:r w:rsidR="0006527B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5</w:t>
            </w:r>
            <w:r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 xml:space="preserve">, lines </w:t>
            </w:r>
            <w:r w:rsidR="00312236"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8</w:t>
            </w:r>
            <w:r w:rsidR="001E3A6E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3</w:t>
            </w:r>
            <w:r w:rsidR="00312236"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-8</w:t>
            </w:r>
            <w:r w:rsidR="001E3A6E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7</w:t>
            </w:r>
          </w:p>
        </w:tc>
      </w:tr>
      <w:tr w:rsidR="00314BF5" w:rsidRPr="00314BF5" w14:paraId="2865D6BA" w14:textId="5039954F" w:rsidTr="00314BF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731E6B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62923C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Synthesis methodology</w:t>
            </w:r>
          </w:p>
        </w:tc>
        <w:tc>
          <w:tcPr>
            <w:tcW w:w="569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90FDCF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Identify the synthesis methodology or theoretical framework which underpins the synthesis, and describe the rationale for choice of methodology </w:t>
            </w:r>
            <w:r w:rsidRPr="00314BF5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GB"/>
              </w:rPr>
              <w:t>(e.g. meta-ethnography, thematic synthesis, critical interpretive synthesis, grounded theory synthesis, realist synthesis, meta-aggregation, meta-study, framework synthesis).</w:t>
            </w:r>
          </w:p>
        </w:tc>
        <w:tc>
          <w:tcPr>
            <w:tcW w:w="136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C21E5D8" w14:textId="2BA27B12" w:rsidR="00314BF5" w:rsidRPr="003D5748" w:rsidRDefault="00375F12" w:rsidP="00314BF5">
            <w:pPr>
              <w:spacing w:before="0"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</w:pPr>
            <w:r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 xml:space="preserve">Page </w:t>
            </w:r>
            <w:r w:rsidR="00EC59E7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7</w:t>
            </w:r>
            <w:r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 xml:space="preserve">, </w:t>
            </w:r>
            <w:r w:rsidR="009E5A71"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 xml:space="preserve">lines </w:t>
            </w:r>
            <w:r w:rsidR="00F74870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13</w:t>
            </w:r>
            <w:r w:rsidR="003260B3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7</w:t>
            </w:r>
            <w:r w:rsidR="00F74870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-14</w:t>
            </w:r>
            <w:r w:rsidR="003260B3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0</w:t>
            </w:r>
          </w:p>
        </w:tc>
      </w:tr>
      <w:tr w:rsidR="00314BF5" w:rsidRPr="00314BF5" w14:paraId="1B99D964" w14:textId="4B7B69C2" w:rsidTr="00314BF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EB6008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CFF12B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Approach to searching</w:t>
            </w:r>
          </w:p>
        </w:tc>
        <w:tc>
          <w:tcPr>
            <w:tcW w:w="569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63C56D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Indicate whether the search was pre-planned (</w:t>
            </w:r>
            <w:r w:rsidRPr="00314BF5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GB"/>
              </w:rPr>
              <w:t>comprehensive search strategies to seek all available studies)</w:t>
            </w: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or iterative (</w:t>
            </w:r>
            <w:r w:rsidRPr="00314BF5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GB"/>
              </w:rPr>
              <w:t>to seek all available concepts until they theoretical saturation is achieved)</w:t>
            </w: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.</w:t>
            </w:r>
          </w:p>
        </w:tc>
        <w:tc>
          <w:tcPr>
            <w:tcW w:w="136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8950C98" w14:textId="35DD441C" w:rsidR="00314BF5" w:rsidRPr="003D5748" w:rsidRDefault="009E5A71" w:rsidP="00314BF5">
            <w:pPr>
              <w:spacing w:before="0"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</w:pPr>
            <w:r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 xml:space="preserve">Page </w:t>
            </w:r>
            <w:r w:rsidR="00732EA3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5</w:t>
            </w:r>
            <w:r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, line 9</w:t>
            </w:r>
            <w:r w:rsidR="003260B3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0</w:t>
            </w:r>
          </w:p>
        </w:tc>
      </w:tr>
      <w:tr w:rsidR="00314BF5" w:rsidRPr="00314BF5" w14:paraId="6A855FC0" w14:textId="69110A3E" w:rsidTr="00314BF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358F4A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C71267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Inclusion criteria</w:t>
            </w:r>
          </w:p>
        </w:tc>
        <w:tc>
          <w:tcPr>
            <w:tcW w:w="569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519D176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Specify the inclusion/exclusion criteria </w:t>
            </w:r>
            <w:r w:rsidRPr="00314BF5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GB"/>
              </w:rPr>
              <w:t>(e.g. in terms of population, language, year limits, type of publication, study type).</w:t>
            </w:r>
          </w:p>
        </w:tc>
        <w:tc>
          <w:tcPr>
            <w:tcW w:w="136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DC2E35C" w14:textId="1B0F0368" w:rsidR="00314BF5" w:rsidRPr="003D5748" w:rsidRDefault="00726751" w:rsidP="00314BF5">
            <w:pPr>
              <w:spacing w:before="0"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</w:pPr>
            <w:r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 xml:space="preserve">Pages </w:t>
            </w:r>
            <w:r w:rsidR="00732EA3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5-6</w:t>
            </w:r>
            <w:r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 xml:space="preserve">, lines </w:t>
            </w:r>
            <w:r w:rsidR="003260B3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99</w:t>
            </w:r>
            <w:r w:rsidR="00155BDE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-10</w:t>
            </w:r>
            <w:r w:rsidR="003260B3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6</w:t>
            </w:r>
            <w:r w:rsidR="001728D9"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; Supplementary material 2</w:t>
            </w:r>
          </w:p>
        </w:tc>
      </w:tr>
      <w:tr w:rsidR="00314BF5" w:rsidRPr="00314BF5" w14:paraId="3CAEBB5A" w14:textId="48991D68" w:rsidTr="00314BF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9B73852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F86706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Data sources</w:t>
            </w:r>
          </w:p>
        </w:tc>
        <w:tc>
          <w:tcPr>
            <w:tcW w:w="569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9524B9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Describe the information sources used (e.g. </w:t>
            </w:r>
            <w:r w:rsidRPr="00314BF5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GB"/>
              </w:rPr>
              <w:t>electronic databases (MEDLINE, EMBASE, CINAHL, psycINFO, Econlit), grey literature databases (digital thesis, policy reports), relevant organisational websites, experts, information specialists, generic web searches (Google Scholar) hand searching, reference lists)</w:t>
            </w: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and when the searches conducted; provide the rationale for using the data sources.</w:t>
            </w:r>
          </w:p>
        </w:tc>
        <w:tc>
          <w:tcPr>
            <w:tcW w:w="136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50A0895" w14:textId="5D58376F" w:rsidR="00314BF5" w:rsidRPr="003D5748" w:rsidRDefault="00726751" w:rsidP="00314BF5">
            <w:pPr>
              <w:spacing w:before="0"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</w:pPr>
            <w:r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 xml:space="preserve">Page </w:t>
            </w:r>
            <w:r w:rsidR="00EC5809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5</w:t>
            </w:r>
            <w:r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, lines 9</w:t>
            </w:r>
            <w:r w:rsidR="003260B3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0-94</w:t>
            </w:r>
          </w:p>
        </w:tc>
      </w:tr>
      <w:tr w:rsidR="00314BF5" w:rsidRPr="00314BF5" w14:paraId="7BE4807D" w14:textId="5CF801E3" w:rsidTr="00314BF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5645FD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C7A9AB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Electronic Search strategy</w:t>
            </w:r>
          </w:p>
        </w:tc>
        <w:tc>
          <w:tcPr>
            <w:tcW w:w="569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C4C5C9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Describe the literature search </w:t>
            </w:r>
            <w:r w:rsidRPr="00314BF5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GB"/>
              </w:rPr>
              <w:t>(e.g. provide electronic search strategies with population terms, clinical or health topic terms, experiential or social phenomena related terms, filters for qualitative research, and search limits)</w:t>
            </w: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.</w:t>
            </w:r>
          </w:p>
        </w:tc>
        <w:tc>
          <w:tcPr>
            <w:tcW w:w="136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16D3F6D" w14:textId="7E448864" w:rsidR="00314BF5" w:rsidRPr="003D5748" w:rsidRDefault="00EE3AE2" w:rsidP="00314BF5">
            <w:pPr>
              <w:spacing w:before="0"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</w:pPr>
            <w:r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Supplementary material 1</w:t>
            </w:r>
          </w:p>
        </w:tc>
      </w:tr>
      <w:tr w:rsidR="00314BF5" w:rsidRPr="00314BF5" w14:paraId="349DA013" w14:textId="472709E5" w:rsidTr="00314BF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223EC3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CE825A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Study screening methods</w:t>
            </w:r>
          </w:p>
        </w:tc>
        <w:tc>
          <w:tcPr>
            <w:tcW w:w="569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16B836D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Describe the process of study screening and sifting </w:t>
            </w:r>
            <w:r w:rsidRPr="00314BF5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GB"/>
              </w:rPr>
              <w:t>(e.g. title, abstract and full text review, number of independent reviewers who screened studies).</w:t>
            </w:r>
          </w:p>
        </w:tc>
        <w:tc>
          <w:tcPr>
            <w:tcW w:w="136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FB3731A" w14:textId="3485F52C" w:rsidR="00314BF5" w:rsidRPr="003D5748" w:rsidRDefault="005E09C8" w:rsidP="00314BF5">
            <w:pPr>
              <w:spacing w:before="0"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</w:pPr>
            <w:r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 xml:space="preserve">Pages </w:t>
            </w:r>
            <w:r w:rsidR="00D86863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5</w:t>
            </w:r>
            <w:r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 xml:space="preserve"> and </w:t>
            </w:r>
            <w:r w:rsidR="00D86863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6</w:t>
            </w:r>
            <w:r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, line</w:t>
            </w:r>
            <w:r w:rsidR="0070241D"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 xml:space="preserve">s </w:t>
            </w:r>
            <w:r w:rsidR="00D86863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9</w:t>
            </w:r>
            <w:r w:rsidR="00A44E7F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7</w:t>
            </w:r>
            <w:r w:rsidR="00D86863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-</w:t>
            </w:r>
            <w:r w:rsidR="00A44E7F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98</w:t>
            </w:r>
            <w:r w:rsidR="0070241D"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 xml:space="preserve"> and 10</w:t>
            </w:r>
            <w:r w:rsidR="00A44E7F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7</w:t>
            </w:r>
            <w:r w:rsidR="0070241D"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-11</w:t>
            </w:r>
            <w:r w:rsidR="00A44E7F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0</w:t>
            </w:r>
          </w:p>
        </w:tc>
      </w:tr>
      <w:tr w:rsidR="00314BF5" w:rsidRPr="00314BF5" w14:paraId="544BA335" w14:textId="62538F46" w:rsidTr="00314BF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12CA94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lastRenderedPageBreak/>
              <w:t>8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F242CB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Study characteristics</w:t>
            </w:r>
          </w:p>
        </w:tc>
        <w:tc>
          <w:tcPr>
            <w:tcW w:w="569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F933F8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Present the characteristics of the included studies </w:t>
            </w:r>
            <w:r w:rsidRPr="00314BF5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GB"/>
              </w:rPr>
              <w:t>(e.g. year of publication, country, population, number of participants, data collection, methodology, analysis, research questions).</w:t>
            </w:r>
          </w:p>
        </w:tc>
        <w:tc>
          <w:tcPr>
            <w:tcW w:w="136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AAC60AC" w14:textId="7FA6D98C" w:rsidR="00314BF5" w:rsidRPr="003D5748" w:rsidRDefault="0070241D" w:rsidP="00314BF5">
            <w:pPr>
              <w:spacing w:before="0"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</w:pPr>
            <w:r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Table 1</w:t>
            </w:r>
          </w:p>
        </w:tc>
      </w:tr>
      <w:tr w:rsidR="00314BF5" w:rsidRPr="00314BF5" w14:paraId="77DA583E" w14:textId="02058413" w:rsidTr="00314BF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C11A97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261A1A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Study selection results</w:t>
            </w:r>
          </w:p>
        </w:tc>
        <w:tc>
          <w:tcPr>
            <w:tcW w:w="569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C42C0A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Identify the number of studies screened and provide reasons for study exclusion </w:t>
            </w:r>
            <w:r w:rsidRPr="00314BF5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GB"/>
              </w:rPr>
              <w:t>(e,g, for comprehensive searching, provide numbers of studies screened and reasons for exclusion indicated in a figure/flowchart; for iterative searching describe reasons for study exclusion and inclusion based on modifications t the research question and/or contribution to theory development).</w:t>
            </w:r>
          </w:p>
        </w:tc>
        <w:tc>
          <w:tcPr>
            <w:tcW w:w="136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8A87B5C" w14:textId="008B3C56" w:rsidR="00314BF5" w:rsidRPr="003D5748" w:rsidRDefault="0070241D" w:rsidP="00314BF5">
            <w:pPr>
              <w:spacing w:before="0"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</w:pPr>
            <w:r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 xml:space="preserve">Figure 1; page </w:t>
            </w:r>
            <w:r w:rsidR="00973B3B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9</w:t>
            </w:r>
            <w:r w:rsidR="00285B6E"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 xml:space="preserve">, lines </w:t>
            </w:r>
            <w:r w:rsidR="00A81B9B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19</w:t>
            </w:r>
            <w:r w:rsidR="00973B3B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1</w:t>
            </w:r>
            <w:r w:rsidR="00A81B9B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-19</w:t>
            </w:r>
            <w:r w:rsidR="00973B3B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2</w:t>
            </w:r>
          </w:p>
        </w:tc>
      </w:tr>
      <w:tr w:rsidR="00314BF5" w:rsidRPr="00314BF5" w14:paraId="791D5006" w14:textId="62914393" w:rsidTr="00314BF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782FD9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3D04BE9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Rationale for appraisal</w:t>
            </w:r>
          </w:p>
        </w:tc>
        <w:tc>
          <w:tcPr>
            <w:tcW w:w="569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FCE656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Describe the rationale and approach used to appraise the included studies or selected findings </w:t>
            </w:r>
            <w:r w:rsidRPr="00314BF5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GB"/>
              </w:rPr>
              <w:t>(e.g. assessment of conduct (validity and robustness), assessment of reporting (transparency), assessment of content and utility of the findings).</w:t>
            </w:r>
          </w:p>
        </w:tc>
        <w:tc>
          <w:tcPr>
            <w:tcW w:w="136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9DA565C" w14:textId="3AD0D617" w:rsidR="00314BF5" w:rsidRPr="003D5748" w:rsidRDefault="006C58E7" w:rsidP="00314BF5">
            <w:pPr>
              <w:spacing w:before="0"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</w:pPr>
            <w:r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 xml:space="preserve">Pages </w:t>
            </w:r>
            <w:r w:rsidR="00A81B9B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6-7</w:t>
            </w:r>
            <w:r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, lines 11</w:t>
            </w:r>
            <w:r w:rsidR="00973B3B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3</w:t>
            </w:r>
            <w:r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-13</w:t>
            </w:r>
            <w:r w:rsidR="00973B3B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4</w:t>
            </w:r>
          </w:p>
        </w:tc>
      </w:tr>
      <w:tr w:rsidR="00314BF5" w:rsidRPr="00314BF5" w14:paraId="650E7411" w14:textId="48300035" w:rsidTr="00314BF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93EDC3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154E25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Appraisal items</w:t>
            </w:r>
          </w:p>
        </w:tc>
        <w:tc>
          <w:tcPr>
            <w:tcW w:w="569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63C878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State the tools, frameworks and criteria used to appraise the studies or selected findings </w:t>
            </w:r>
            <w:r w:rsidRPr="00314BF5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GB"/>
              </w:rPr>
              <w:t>(e.g. Existing tools: CASP, QARI, COREQ, Mays and Pope</w:t>
            </w: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[</w:t>
            </w:r>
            <w:hyperlink r:id="rId6" w:anchor="ref-CR25" w:tooltip="Mays N, Pope C: Qualitative research in health care: assessing quality in qualitative research. Br Med J. 2000, 320: 50-52." w:history="1">
              <w:r w:rsidRPr="00314BF5">
                <w:rPr>
                  <w:rFonts w:ascii="Segoe UI" w:eastAsia="Times New Roman" w:hAnsi="Segoe UI" w:cs="Segoe UI"/>
                  <w:color w:val="004B83"/>
                  <w:sz w:val="21"/>
                  <w:szCs w:val="21"/>
                  <w:u w:val="single"/>
                  <w:lang w:eastAsia="en-GB"/>
                </w:rPr>
                <w:t>25</w:t>
              </w:r>
            </w:hyperlink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]</w:t>
            </w:r>
            <w:r w:rsidRPr="00314BF5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GB"/>
              </w:rPr>
              <w:t>; reviewer developed tools; describe the domains assessed: research team, study design, data analysis and interpretations, reporting).</w:t>
            </w:r>
          </w:p>
        </w:tc>
        <w:tc>
          <w:tcPr>
            <w:tcW w:w="136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484C399" w14:textId="472356E1" w:rsidR="00314BF5" w:rsidRPr="003D5748" w:rsidRDefault="00C41D66" w:rsidP="00314BF5">
            <w:pPr>
              <w:spacing w:before="0"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</w:pPr>
            <w:r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 xml:space="preserve">Page </w:t>
            </w:r>
            <w:r w:rsidR="00DB206A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6</w:t>
            </w:r>
            <w:r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, lines 1</w:t>
            </w:r>
            <w:r w:rsidR="00973B3B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19</w:t>
            </w:r>
            <w:r w:rsidR="00DB206A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-12</w:t>
            </w:r>
            <w:r w:rsidR="00973B3B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3</w:t>
            </w:r>
          </w:p>
        </w:tc>
      </w:tr>
      <w:tr w:rsidR="00314BF5" w:rsidRPr="00314BF5" w14:paraId="06773633" w14:textId="2450B653" w:rsidTr="00314BF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878D29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3F47B1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Appraisal process</w:t>
            </w:r>
          </w:p>
        </w:tc>
        <w:tc>
          <w:tcPr>
            <w:tcW w:w="569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AE3D6D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Indicate whether the appraisal was conducted independently by more than one reviewer and if consensus was required.</w:t>
            </w:r>
          </w:p>
        </w:tc>
        <w:tc>
          <w:tcPr>
            <w:tcW w:w="136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76F5DCD" w14:textId="40BA319F" w:rsidR="00314BF5" w:rsidRPr="003D5748" w:rsidRDefault="00C41D66" w:rsidP="00314BF5">
            <w:pPr>
              <w:spacing w:before="0"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</w:pPr>
            <w:r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Page</w:t>
            </w:r>
            <w:r w:rsidR="007E3CE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s</w:t>
            </w:r>
            <w:r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 xml:space="preserve"> </w:t>
            </w:r>
            <w:r w:rsidR="001D775E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6-7</w:t>
            </w:r>
            <w:r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, lines 12</w:t>
            </w:r>
            <w:r w:rsidR="00973B3B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7</w:t>
            </w:r>
            <w:r w:rsidR="0026403A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-13</w:t>
            </w:r>
            <w:r w:rsidR="00973B3B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4</w:t>
            </w:r>
          </w:p>
        </w:tc>
      </w:tr>
      <w:tr w:rsidR="00314BF5" w:rsidRPr="00314BF5" w14:paraId="5D381A81" w14:textId="166E5E89" w:rsidTr="00314BF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66ED77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B0A4C7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Appraisal results</w:t>
            </w:r>
          </w:p>
        </w:tc>
        <w:tc>
          <w:tcPr>
            <w:tcW w:w="569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AE491F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Present results of the quality assessment and indicate which articles, if any, were weighted/excluded based on the assessment and give the rationale.</w:t>
            </w:r>
          </w:p>
        </w:tc>
        <w:tc>
          <w:tcPr>
            <w:tcW w:w="136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32D782D" w14:textId="4CE02493" w:rsidR="00314BF5" w:rsidRPr="003D5748" w:rsidRDefault="007D069F" w:rsidP="00314BF5">
            <w:pPr>
              <w:spacing w:before="0"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</w:pPr>
            <w:r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Supplementary material 3</w:t>
            </w:r>
            <w:r w:rsidR="00704C7A"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 xml:space="preserve">; page </w:t>
            </w:r>
            <w:r w:rsidR="00240CCC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7</w:t>
            </w:r>
            <w:r w:rsidR="00704C7A"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 xml:space="preserve">, lines </w:t>
            </w:r>
            <w:r w:rsidR="00EF65B7"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1</w:t>
            </w:r>
            <w:r w:rsidR="007A0E9A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4</w:t>
            </w:r>
            <w:r w:rsidR="00973B3B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0</w:t>
            </w:r>
            <w:r w:rsidR="007A0E9A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-15</w:t>
            </w:r>
            <w:r w:rsidR="00973B3B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1</w:t>
            </w:r>
          </w:p>
        </w:tc>
      </w:tr>
      <w:tr w:rsidR="00314BF5" w:rsidRPr="00314BF5" w14:paraId="096A49AA" w14:textId="226817FD" w:rsidTr="00314BF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5DA499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806456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Data extraction</w:t>
            </w:r>
          </w:p>
        </w:tc>
        <w:tc>
          <w:tcPr>
            <w:tcW w:w="569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962084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Indicate which sections of the primary studies were analysed and how were the data extracted from the primary studies? </w:t>
            </w:r>
            <w:r w:rsidRPr="00314BF5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GB"/>
              </w:rPr>
              <w:t>(e.g. all text under the headings “results /conclusions” were extracted electronically and entered into a computer software).</w:t>
            </w:r>
          </w:p>
        </w:tc>
        <w:tc>
          <w:tcPr>
            <w:tcW w:w="136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E6CFCE3" w14:textId="47A46C8A" w:rsidR="00314BF5" w:rsidRPr="003D5748" w:rsidRDefault="00EF65B7" w:rsidP="00314BF5">
            <w:pPr>
              <w:spacing w:before="0"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</w:pPr>
            <w:r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 xml:space="preserve">Page </w:t>
            </w:r>
            <w:r w:rsidR="00240CCC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7</w:t>
            </w:r>
            <w:r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, lines 1</w:t>
            </w:r>
            <w:r w:rsidR="00240CCC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5</w:t>
            </w:r>
            <w:r w:rsidR="00973B3B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2</w:t>
            </w:r>
            <w:r w:rsidR="00240CCC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-1</w:t>
            </w:r>
            <w:r w:rsidR="00973B3B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59</w:t>
            </w:r>
          </w:p>
        </w:tc>
      </w:tr>
      <w:tr w:rsidR="00314BF5" w:rsidRPr="00314BF5" w14:paraId="6F65083F" w14:textId="062E37E2" w:rsidTr="00314BF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98ACD7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2B82C7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Software</w:t>
            </w:r>
          </w:p>
        </w:tc>
        <w:tc>
          <w:tcPr>
            <w:tcW w:w="569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14501DC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State the computer software used, if any.</w:t>
            </w:r>
          </w:p>
        </w:tc>
        <w:tc>
          <w:tcPr>
            <w:tcW w:w="136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6227B0C" w14:textId="0B5CD784" w:rsidR="00314BF5" w:rsidRPr="003D5748" w:rsidRDefault="00F10012" w:rsidP="00314BF5">
            <w:pPr>
              <w:spacing w:before="0"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</w:pPr>
            <w:r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 xml:space="preserve">Page </w:t>
            </w:r>
            <w:r w:rsidR="00240CCC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7</w:t>
            </w:r>
            <w:r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, line 1</w:t>
            </w:r>
            <w:r w:rsidR="00973B3B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38</w:t>
            </w:r>
          </w:p>
        </w:tc>
      </w:tr>
      <w:tr w:rsidR="00314BF5" w:rsidRPr="00314BF5" w14:paraId="7AAF853B" w14:textId="63D739B3" w:rsidTr="00314BF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FA42FD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E89F2E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Number of reviewers</w:t>
            </w:r>
          </w:p>
        </w:tc>
        <w:tc>
          <w:tcPr>
            <w:tcW w:w="569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2F7530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Identify who was involved in coding and analysis.</w:t>
            </w:r>
          </w:p>
        </w:tc>
        <w:tc>
          <w:tcPr>
            <w:tcW w:w="136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2CD66A9" w14:textId="28C020A4" w:rsidR="00314BF5" w:rsidRPr="003D5748" w:rsidRDefault="00F10012" w:rsidP="00314BF5">
            <w:pPr>
              <w:spacing w:before="0"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</w:pPr>
            <w:r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 xml:space="preserve">Page </w:t>
            </w:r>
            <w:r w:rsidR="00240CCC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7</w:t>
            </w:r>
            <w:r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, line 15</w:t>
            </w:r>
            <w:r w:rsidR="00973B3B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3</w:t>
            </w:r>
          </w:p>
        </w:tc>
      </w:tr>
      <w:tr w:rsidR="00314BF5" w:rsidRPr="00314BF5" w14:paraId="506750FA" w14:textId="2CE84B0B" w:rsidTr="00314BF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971D9F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5839E6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Coding</w:t>
            </w:r>
          </w:p>
        </w:tc>
        <w:tc>
          <w:tcPr>
            <w:tcW w:w="569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B1FDEE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Describe the process for coding of data </w:t>
            </w:r>
            <w:r w:rsidRPr="00314BF5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GB"/>
              </w:rPr>
              <w:t>(e.g. line by line coding to search for concepts).</w:t>
            </w:r>
          </w:p>
        </w:tc>
        <w:tc>
          <w:tcPr>
            <w:tcW w:w="136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693C32E" w14:textId="3F3EB6D2" w:rsidR="00314BF5" w:rsidRPr="003D5748" w:rsidRDefault="00F10012" w:rsidP="00314BF5">
            <w:pPr>
              <w:spacing w:before="0"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</w:pPr>
            <w:r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Page</w:t>
            </w:r>
            <w:r w:rsidR="00973B3B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 xml:space="preserve"> 7</w:t>
            </w:r>
            <w:r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 xml:space="preserve">, lines </w:t>
            </w:r>
            <w:r w:rsidR="00236152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15</w:t>
            </w:r>
            <w:r w:rsidR="00973B3B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4</w:t>
            </w:r>
            <w:r w:rsidR="00236152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-1</w:t>
            </w:r>
            <w:r w:rsidR="00973B3B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59</w:t>
            </w:r>
          </w:p>
        </w:tc>
      </w:tr>
      <w:tr w:rsidR="00314BF5" w:rsidRPr="00314BF5" w14:paraId="20608415" w14:textId="4DB3A1EA" w:rsidTr="00314BF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9A6588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lastRenderedPageBreak/>
              <w:t>18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35DCAA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Study comparison</w:t>
            </w:r>
          </w:p>
        </w:tc>
        <w:tc>
          <w:tcPr>
            <w:tcW w:w="569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5F1976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Describe how were comparisons made within and across studies </w:t>
            </w:r>
            <w:r w:rsidRPr="00314BF5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GB"/>
              </w:rPr>
              <w:t>(e.g. subsequent studies were coded into pre-existing concepts, and new concepts were created when deemed necessary).</w:t>
            </w:r>
          </w:p>
        </w:tc>
        <w:tc>
          <w:tcPr>
            <w:tcW w:w="136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F575E8D" w14:textId="026C680F" w:rsidR="00314BF5" w:rsidRPr="003D5748" w:rsidRDefault="000E46B6" w:rsidP="00314BF5">
            <w:pPr>
              <w:spacing w:before="0"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</w:pPr>
            <w:r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Page</w:t>
            </w:r>
            <w:r w:rsidR="007E3CE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 xml:space="preserve"> 8</w:t>
            </w:r>
            <w:r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, lines 1</w:t>
            </w:r>
            <w:r w:rsidR="007E3CE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6</w:t>
            </w:r>
            <w:r w:rsidR="00973B3B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0</w:t>
            </w:r>
            <w:r w:rsidR="007E3CE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-1</w:t>
            </w:r>
            <w:r w:rsidR="00973B3B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79</w:t>
            </w:r>
          </w:p>
        </w:tc>
      </w:tr>
      <w:tr w:rsidR="00314BF5" w:rsidRPr="00314BF5" w14:paraId="1CE92A6C" w14:textId="55D3518A" w:rsidTr="00314BF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B7E6A8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188A61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Derivation of themes</w:t>
            </w:r>
          </w:p>
        </w:tc>
        <w:tc>
          <w:tcPr>
            <w:tcW w:w="569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8192CB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Explain whether the process of deriving the themes or constructs was inductive or deductive.</w:t>
            </w:r>
          </w:p>
        </w:tc>
        <w:tc>
          <w:tcPr>
            <w:tcW w:w="136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6EC00F6" w14:textId="3F37AAAD" w:rsidR="00314BF5" w:rsidRPr="003D5748" w:rsidRDefault="000E46B6" w:rsidP="00314BF5">
            <w:pPr>
              <w:spacing w:before="0"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</w:pPr>
            <w:r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 xml:space="preserve">Page </w:t>
            </w:r>
            <w:r w:rsidR="00B54469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7</w:t>
            </w:r>
            <w:r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 xml:space="preserve">, line </w:t>
            </w:r>
            <w:r w:rsidR="00744B74"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15</w:t>
            </w:r>
            <w:r w:rsidR="005F0C95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4</w:t>
            </w:r>
          </w:p>
        </w:tc>
      </w:tr>
      <w:tr w:rsidR="00314BF5" w:rsidRPr="00DD43BE" w14:paraId="0FF25B24" w14:textId="46EDB170" w:rsidTr="00314BF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0D3F4F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429DE0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Quotations</w:t>
            </w:r>
          </w:p>
        </w:tc>
        <w:tc>
          <w:tcPr>
            <w:tcW w:w="569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AF94F5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Provide quotations from the primary studies to illustrate themes/constructs, and identify whether the quotations were participant quotations of the author’s interpretation.</w:t>
            </w:r>
          </w:p>
        </w:tc>
        <w:tc>
          <w:tcPr>
            <w:tcW w:w="136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7BCE7E3" w14:textId="4538AC0C" w:rsidR="00314BF5" w:rsidRPr="003D5748" w:rsidRDefault="00F912A5" w:rsidP="00314BF5">
            <w:pPr>
              <w:spacing w:before="0"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</w:pPr>
            <w:r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Supplementary material 4</w:t>
            </w:r>
            <w:r w:rsidR="00DD43BE"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 xml:space="preserve"> </w:t>
            </w:r>
            <w:r w:rsidR="00DD43BE" w:rsidRPr="003D5748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GB"/>
              </w:rPr>
              <w:t>(</w:t>
            </w:r>
            <w:r w:rsidR="00BA4C72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GB"/>
              </w:rPr>
              <w:t xml:space="preserve">NB: </w:t>
            </w:r>
            <w:r w:rsidR="00DD43BE" w:rsidRPr="003D5748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GB"/>
              </w:rPr>
              <w:t>participant quotes denoted by inverted commas)</w:t>
            </w:r>
          </w:p>
        </w:tc>
      </w:tr>
      <w:tr w:rsidR="00314BF5" w:rsidRPr="00314BF5" w14:paraId="1915260A" w14:textId="1518ACE9" w:rsidTr="00314BF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9F2947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FF6148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Synthesis output</w:t>
            </w:r>
          </w:p>
        </w:tc>
        <w:tc>
          <w:tcPr>
            <w:tcW w:w="569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43F4DB" w14:textId="77777777" w:rsidR="00314BF5" w:rsidRPr="00314BF5" w:rsidRDefault="00314BF5" w:rsidP="00314BF5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314BF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Present rich, compelling and useful results that go beyond a summary of the primary studies (e.g. </w:t>
            </w:r>
            <w:r w:rsidRPr="00314BF5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GB"/>
              </w:rPr>
              <w:t>new interpretation, models of evidence, conceptual models, analytical framework, development of a new theory or construct).</w:t>
            </w:r>
          </w:p>
        </w:tc>
        <w:tc>
          <w:tcPr>
            <w:tcW w:w="136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EAE1805" w14:textId="41E8B560" w:rsidR="00314BF5" w:rsidRPr="003D5748" w:rsidRDefault="00CE1BEE" w:rsidP="00314BF5">
            <w:pPr>
              <w:spacing w:before="0"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</w:pPr>
            <w:r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Pages 1</w:t>
            </w:r>
            <w:r w:rsidR="005F0C95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0</w:t>
            </w:r>
            <w:r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-1</w:t>
            </w:r>
            <w:r w:rsidR="005F0C95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5</w:t>
            </w:r>
            <w:r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, lines 2</w:t>
            </w:r>
            <w:r w:rsidR="00C226C7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2</w:t>
            </w:r>
            <w:r w:rsidR="005F0C95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0</w:t>
            </w:r>
            <w:r w:rsidRPr="003D5748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-3</w:t>
            </w:r>
            <w:r w:rsidR="00C226C7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5</w:t>
            </w:r>
            <w:r w:rsidR="0003473B">
              <w:rPr>
                <w:rFonts w:ascii="Segoe UI" w:eastAsia="Times New Roman" w:hAnsi="Segoe UI" w:cs="Segoe UI"/>
                <w:b/>
                <w:bCs/>
                <w:color w:val="333333"/>
                <w:szCs w:val="20"/>
                <w:lang w:eastAsia="en-GB"/>
              </w:rPr>
              <w:t>5</w:t>
            </w:r>
          </w:p>
        </w:tc>
      </w:tr>
    </w:tbl>
    <w:p w14:paraId="15936155" w14:textId="77777777" w:rsidR="00314BF5" w:rsidRPr="00314BF5" w:rsidRDefault="00314BF5" w:rsidP="00314BF5">
      <w:pPr>
        <w:jc w:val="center"/>
        <w:rPr>
          <w:rFonts w:asciiTheme="minorHAnsi" w:hAnsiTheme="minorHAnsi"/>
          <w:b/>
          <w:bCs/>
          <w:sz w:val="28"/>
          <w:szCs w:val="32"/>
        </w:rPr>
      </w:pPr>
    </w:p>
    <w:sectPr w:rsidR="00314BF5" w:rsidRPr="00314BF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9CFC73" w14:textId="77777777" w:rsidR="00F134CB" w:rsidRDefault="00F134CB" w:rsidP="00BA4C72">
      <w:pPr>
        <w:spacing w:before="0" w:after="0" w:line="240" w:lineRule="auto"/>
      </w:pPr>
      <w:r>
        <w:separator/>
      </w:r>
    </w:p>
  </w:endnote>
  <w:endnote w:type="continuationSeparator" w:id="0">
    <w:p w14:paraId="00361F4F" w14:textId="77777777" w:rsidR="00F134CB" w:rsidRDefault="00F134CB" w:rsidP="00BA4C7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27341A" w14:textId="77777777" w:rsidR="0073648E" w:rsidRPr="0073648E" w:rsidRDefault="0073648E" w:rsidP="0073648E">
    <w:pPr>
      <w:pStyle w:val="Fuzeile"/>
      <w:rPr>
        <w:sz w:val="18"/>
        <w:szCs w:val="18"/>
      </w:rPr>
    </w:pPr>
    <w:r w:rsidRPr="0073648E">
      <w:rPr>
        <w:sz w:val="18"/>
        <w:szCs w:val="18"/>
      </w:rPr>
      <w:t>Health-related quality of life following treatment for testicular cancer: a qualitative systematic review</w:t>
    </w:r>
  </w:p>
  <w:p w14:paraId="029C72F6" w14:textId="4D69BB7C" w:rsidR="00BA4C72" w:rsidRPr="0073648E" w:rsidRDefault="0073648E" w:rsidP="0073648E">
    <w:pPr>
      <w:pStyle w:val="Fuzeile"/>
    </w:pPr>
    <w:r w:rsidRPr="0073648E">
      <w:rPr>
        <w:sz w:val="18"/>
        <w:szCs w:val="18"/>
      </w:rPr>
      <w:t>ENTREQ compliance form</w:t>
    </w:r>
    <w:r w:rsidRPr="0073648E">
      <w:rPr>
        <w:sz w:val="18"/>
        <w:szCs w:val="18"/>
      </w:rPr>
      <w:tab/>
    </w:r>
    <w:r w:rsidRPr="0073648E">
      <w:rPr>
        <w:sz w:val="18"/>
        <w:szCs w:val="18"/>
      </w:rPr>
      <w:tab/>
    </w:r>
    <w:sdt>
      <w:sdtPr>
        <w:rPr>
          <w:sz w:val="18"/>
          <w:szCs w:val="18"/>
        </w:rPr>
        <w:id w:val="-1983379178"/>
        <w:docPartObj>
          <w:docPartGallery w:val="Page Numbers (Bottom of Page)"/>
          <w:docPartUnique/>
        </w:docPartObj>
      </w:sdtPr>
      <w:sdtEndPr>
        <w:rPr>
          <w:sz w:val="20"/>
          <w:szCs w:val="22"/>
        </w:rPr>
      </w:sdtEndPr>
      <w:sdtContent>
        <w:sdt>
          <w:sdtPr>
            <w:rPr>
              <w:sz w:val="18"/>
              <w:szCs w:val="18"/>
            </w:rPr>
            <w:id w:val="-1769616900"/>
            <w:docPartObj>
              <w:docPartGallery w:val="Page Numbers (Top of Page)"/>
              <w:docPartUnique/>
            </w:docPartObj>
          </w:sdtPr>
          <w:sdtContent>
            <w:r w:rsidRPr="0073648E">
              <w:rPr>
                <w:sz w:val="18"/>
                <w:szCs w:val="18"/>
              </w:rPr>
              <w:t xml:space="preserve">Page </w:t>
            </w:r>
            <w:r w:rsidRPr="0073648E">
              <w:rPr>
                <w:b/>
                <w:bCs/>
                <w:sz w:val="18"/>
                <w:szCs w:val="18"/>
              </w:rPr>
              <w:fldChar w:fldCharType="begin"/>
            </w:r>
            <w:r w:rsidRPr="0073648E">
              <w:rPr>
                <w:b/>
                <w:bCs/>
                <w:sz w:val="18"/>
                <w:szCs w:val="18"/>
              </w:rPr>
              <w:instrText xml:space="preserve"> PAGE </w:instrText>
            </w:r>
            <w:r w:rsidRPr="0073648E">
              <w:rPr>
                <w:b/>
                <w:bCs/>
                <w:sz w:val="18"/>
                <w:szCs w:val="18"/>
              </w:rPr>
              <w:fldChar w:fldCharType="separate"/>
            </w:r>
            <w:r w:rsidRPr="0073648E">
              <w:rPr>
                <w:b/>
                <w:bCs/>
                <w:noProof/>
                <w:sz w:val="18"/>
                <w:szCs w:val="18"/>
              </w:rPr>
              <w:t>2</w:t>
            </w:r>
            <w:r w:rsidRPr="0073648E">
              <w:rPr>
                <w:b/>
                <w:bCs/>
                <w:sz w:val="18"/>
                <w:szCs w:val="18"/>
              </w:rPr>
              <w:fldChar w:fldCharType="end"/>
            </w:r>
            <w:r w:rsidRPr="0073648E">
              <w:rPr>
                <w:sz w:val="18"/>
                <w:szCs w:val="18"/>
              </w:rPr>
              <w:t xml:space="preserve"> of </w:t>
            </w:r>
            <w:r w:rsidRPr="0073648E">
              <w:rPr>
                <w:b/>
                <w:bCs/>
                <w:sz w:val="18"/>
                <w:szCs w:val="18"/>
              </w:rPr>
              <w:fldChar w:fldCharType="begin"/>
            </w:r>
            <w:r w:rsidRPr="0073648E">
              <w:rPr>
                <w:b/>
                <w:bCs/>
                <w:sz w:val="18"/>
                <w:szCs w:val="18"/>
              </w:rPr>
              <w:instrText xml:space="preserve"> NUMPAGES  </w:instrText>
            </w:r>
            <w:r w:rsidRPr="0073648E">
              <w:rPr>
                <w:b/>
                <w:bCs/>
                <w:sz w:val="18"/>
                <w:szCs w:val="18"/>
              </w:rPr>
              <w:fldChar w:fldCharType="separate"/>
            </w:r>
            <w:r w:rsidRPr="0073648E">
              <w:rPr>
                <w:b/>
                <w:bCs/>
                <w:noProof/>
                <w:sz w:val="18"/>
                <w:szCs w:val="18"/>
              </w:rPr>
              <w:t>2</w:t>
            </w:r>
            <w:r w:rsidRPr="0073648E">
              <w:rPr>
                <w:b/>
                <w:bCs/>
                <w:sz w:val="18"/>
                <w:szCs w:val="18"/>
              </w:rPr>
              <w:fldChar w:fldCharType="end"/>
            </w:r>
          </w:sdtContent>
        </w:sdt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740B20" w14:textId="77777777" w:rsidR="00F134CB" w:rsidRDefault="00F134CB" w:rsidP="00BA4C72">
      <w:pPr>
        <w:spacing w:before="0" w:after="0" w:line="240" w:lineRule="auto"/>
      </w:pPr>
      <w:r>
        <w:separator/>
      </w:r>
    </w:p>
  </w:footnote>
  <w:footnote w:type="continuationSeparator" w:id="0">
    <w:p w14:paraId="7B141685" w14:textId="77777777" w:rsidR="00F134CB" w:rsidRDefault="00F134CB" w:rsidP="00BA4C72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BF5"/>
    <w:rsid w:val="00002BD2"/>
    <w:rsid w:val="000168F0"/>
    <w:rsid w:val="0003473B"/>
    <w:rsid w:val="0006527B"/>
    <w:rsid w:val="000E46B6"/>
    <w:rsid w:val="00101065"/>
    <w:rsid w:val="0012320B"/>
    <w:rsid w:val="00155BDE"/>
    <w:rsid w:val="001728D9"/>
    <w:rsid w:val="001C21C3"/>
    <w:rsid w:val="001D775E"/>
    <w:rsid w:val="001E3A6E"/>
    <w:rsid w:val="00236152"/>
    <w:rsid w:val="00240CCC"/>
    <w:rsid w:val="0026403A"/>
    <w:rsid w:val="00285B6E"/>
    <w:rsid w:val="002F5559"/>
    <w:rsid w:val="00312236"/>
    <w:rsid w:val="00314BF5"/>
    <w:rsid w:val="003260B3"/>
    <w:rsid w:val="00375F12"/>
    <w:rsid w:val="003C146C"/>
    <w:rsid w:val="003D5748"/>
    <w:rsid w:val="004C6A14"/>
    <w:rsid w:val="005803DE"/>
    <w:rsid w:val="00593324"/>
    <w:rsid w:val="005D1E38"/>
    <w:rsid w:val="005E09C8"/>
    <w:rsid w:val="005F0C95"/>
    <w:rsid w:val="0061085A"/>
    <w:rsid w:val="006C58E7"/>
    <w:rsid w:val="0070241D"/>
    <w:rsid w:val="00704C7A"/>
    <w:rsid w:val="00726751"/>
    <w:rsid w:val="00732EA3"/>
    <w:rsid w:val="0073648E"/>
    <w:rsid w:val="00744B74"/>
    <w:rsid w:val="007A0E9A"/>
    <w:rsid w:val="007C7080"/>
    <w:rsid w:val="007D069F"/>
    <w:rsid w:val="007E3CE8"/>
    <w:rsid w:val="00973B3B"/>
    <w:rsid w:val="009E5A71"/>
    <w:rsid w:val="00A44E7F"/>
    <w:rsid w:val="00A46634"/>
    <w:rsid w:val="00A81B9B"/>
    <w:rsid w:val="00B54469"/>
    <w:rsid w:val="00BA4C72"/>
    <w:rsid w:val="00C131CF"/>
    <w:rsid w:val="00C226C7"/>
    <w:rsid w:val="00C41D66"/>
    <w:rsid w:val="00CE1BEE"/>
    <w:rsid w:val="00D432A3"/>
    <w:rsid w:val="00D546FC"/>
    <w:rsid w:val="00D86863"/>
    <w:rsid w:val="00DB206A"/>
    <w:rsid w:val="00DC56FB"/>
    <w:rsid w:val="00DD43BE"/>
    <w:rsid w:val="00EC5809"/>
    <w:rsid w:val="00EC59E7"/>
    <w:rsid w:val="00ED1105"/>
    <w:rsid w:val="00EE3AE2"/>
    <w:rsid w:val="00EE47DC"/>
    <w:rsid w:val="00EF65B7"/>
    <w:rsid w:val="00F10012"/>
    <w:rsid w:val="00F134CB"/>
    <w:rsid w:val="00F14FC5"/>
    <w:rsid w:val="00F74870"/>
    <w:rsid w:val="00F908F4"/>
    <w:rsid w:val="00F91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18D730"/>
  <w15:chartTrackingRefBased/>
  <w15:docId w15:val="{9E57BCF3-741E-4BBE-AA8C-FA797158B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2320B"/>
    <w:pPr>
      <w:spacing w:before="120" w:line="360" w:lineRule="auto"/>
    </w:pPr>
    <w:rPr>
      <w:rFonts w:ascii="Arial" w:hAnsi="Arial"/>
      <w:kern w:val="0"/>
      <w:sz w:val="2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2320B"/>
    <w:pPr>
      <w:keepNext/>
      <w:keepLines/>
      <w:spacing w:before="48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2320B"/>
    <w:pPr>
      <w:keepNext/>
      <w:keepLines/>
      <w:spacing w:before="60" w:after="240"/>
      <w:outlineLvl w:val="1"/>
    </w:pPr>
    <w:rPr>
      <w:rFonts w:eastAsiaTheme="majorEastAsia" w:cstheme="majorBidi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2320B"/>
    <w:pPr>
      <w:keepNext/>
      <w:keepLines/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12320B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12320B"/>
    <w:pPr>
      <w:keepNext/>
      <w:keepLines/>
      <w:spacing w:before="40" w:after="0"/>
      <w:outlineLvl w:val="4"/>
    </w:pPr>
    <w:rPr>
      <w:rFonts w:eastAsiaTheme="majorEastAsia" w:cstheme="majorBidi"/>
      <w:sz w:val="18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14BF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14BF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14BF5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14BF5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rsid w:val="0012320B"/>
    <w:pPr>
      <w:spacing w:after="120"/>
      <w:jc w:val="center"/>
    </w:pPr>
    <w:rPr>
      <w:rFonts w:eastAsia="PMingLiU" w:cs="Times New Roman"/>
      <w:b/>
      <w:bCs/>
      <w:sz w:val="40"/>
      <w:szCs w:val="24"/>
    </w:rPr>
  </w:style>
  <w:style w:type="character" w:customStyle="1" w:styleId="TextkrperZchn">
    <w:name w:val="Textkörper Zchn"/>
    <w:basedOn w:val="Absatz-Standardschriftart"/>
    <w:link w:val="Textkrper"/>
    <w:rsid w:val="0012320B"/>
    <w:rPr>
      <w:rFonts w:ascii="Arial" w:eastAsia="PMingLiU" w:hAnsi="Arial" w:cs="Times New Roman"/>
      <w:b/>
      <w:bCs/>
      <w:sz w:val="40"/>
      <w:szCs w:val="24"/>
    </w:rPr>
  </w:style>
  <w:style w:type="paragraph" w:customStyle="1" w:styleId="EndNoteBibliography">
    <w:name w:val="EndNote Bibliography"/>
    <w:basedOn w:val="Standard"/>
    <w:link w:val="EndNoteBibliographyChar"/>
    <w:rsid w:val="0012320B"/>
    <w:pPr>
      <w:spacing w:line="240" w:lineRule="auto"/>
    </w:pPr>
    <w:rPr>
      <w:rFonts w:cs="Arial"/>
      <w:noProof/>
      <w:sz w:val="22"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12320B"/>
    <w:rPr>
      <w:rFonts w:ascii="Arial" w:hAnsi="Arial" w:cs="Arial"/>
      <w:noProof/>
      <w:lang w:val="en-US"/>
    </w:rPr>
  </w:style>
  <w:style w:type="paragraph" w:customStyle="1" w:styleId="EndNoteBibliographyTitle">
    <w:name w:val="EndNote Bibliography Title"/>
    <w:basedOn w:val="Standard"/>
    <w:link w:val="EndNoteBibliographyTitleChar"/>
    <w:rsid w:val="0012320B"/>
    <w:pPr>
      <w:spacing w:after="0"/>
      <w:jc w:val="center"/>
    </w:pPr>
    <w:rPr>
      <w:rFonts w:cs="Arial"/>
      <w:noProof/>
      <w:sz w:val="22"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12320B"/>
    <w:rPr>
      <w:rFonts w:ascii="Arial" w:hAnsi="Arial" w:cs="Arial"/>
      <w:noProof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1232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2320B"/>
    <w:rPr>
      <w:rFonts w:ascii="Arial" w:hAnsi="Arial"/>
      <w:sz w:val="20"/>
    </w:rPr>
  </w:style>
  <w:style w:type="paragraph" w:styleId="Kopfzeile">
    <w:name w:val="header"/>
    <w:basedOn w:val="Standard"/>
    <w:link w:val="KopfzeileZchn"/>
    <w:unhideWhenUsed/>
    <w:rsid w:val="001232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rsid w:val="0012320B"/>
    <w:rPr>
      <w:rFonts w:ascii="Arial" w:hAnsi="Arial"/>
      <w:sz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2320B"/>
    <w:rPr>
      <w:rFonts w:ascii="Arial" w:eastAsiaTheme="majorEastAsia" w:hAnsi="Arial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2320B"/>
    <w:rPr>
      <w:rFonts w:ascii="Arial" w:eastAsiaTheme="majorEastAsia" w:hAnsi="Arial" w:cstheme="majorBidi"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2320B"/>
    <w:rPr>
      <w:rFonts w:ascii="Arial" w:eastAsiaTheme="majorEastAsia" w:hAnsi="Arial" w:cstheme="majorBidi"/>
      <w:b/>
      <w:sz w:val="20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2320B"/>
    <w:rPr>
      <w:rFonts w:ascii="Arial" w:eastAsiaTheme="majorEastAsia" w:hAnsi="Arial" w:cstheme="majorBidi"/>
      <w:i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12320B"/>
    <w:rPr>
      <w:rFonts w:ascii="Arial" w:eastAsiaTheme="majorEastAsia" w:hAnsi="Arial" w:cstheme="majorBidi"/>
      <w:sz w:val="18"/>
    </w:rPr>
  </w:style>
  <w:style w:type="character" w:styleId="Hyperlink">
    <w:name w:val="Hyperlink"/>
    <w:basedOn w:val="Absatz-Standardschriftart"/>
    <w:uiPriority w:val="99"/>
    <w:unhideWhenUsed/>
    <w:rsid w:val="0012320B"/>
    <w:rPr>
      <w:color w:val="467886" w:themeColor="hyperlink"/>
      <w:u w:val="single"/>
    </w:rPr>
  </w:style>
  <w:style w:type="paragraph" w:styleId="Listenabsatz">
    <w:name w:val="List Paragraph"/>
    <w:basedOn w:val="Standard"/>
    <w:uiPriority w:val="34"/>
    <w:qFormat/>
    <w:rsid w:val="0012320B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12320B"/>
    <w:rPr>
      <w:color w:val="808080"/>
    </w:rPr>
  </w:style>
  <w:style w:type="table" w:styleId="Tabellenraster">
    <w:name w:val="Table Grid"/>
    <w:basedOn w:val="NormaleTabelle"/>
    <w:uiPriority w:val="39"/>
    <w:rsid w:val="001232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erzeichnis1">
    <w:name w:val="toc 1"/>
    <w:basedOn w:val="Standard"/>
    <w:next w:val="Standard"/>
    <w:autoRedefine/>
    <w:uiPriority w:val="39"/>
    <w:rsid w:val="0012320B"/>
    <w:pPr>
      <w:tabs>
        <w:tab w:val="left" w:pos="480"/>
        <w:tab w:val="right" w:leader="dot" w:pos="9356"/>
      </w:tabs>
      <w:spacing w:after="120"/>
    </w:pPr>
    <w:rPr>
      <w:rFonts w:eastAsia="PMingLiU" w:cs="Times New Roman"/>
      <w:noProof/>
      <w:szCs w:val="20"/>
    </w:rPr>
  </w:style>
  <w:style w:type="paragraph" w:styleId="Verzeichnis2">
    <w:name w:val="toc 2"/>
    <w:basedOn w:val="Standard"/>
    <w:next w:val="Standard"/>
    <w:autoRedefine/>
    <w:uiPriority w:val="39"/>
    <w:unhideWhenUsed/>
    <w:rsid w:val="0012320B"/>
    <w:pPr>
      <w:spacing w:after="100"/>
      <w:ind w:left="200"/>
    </w:pPr>
  </w:style>
  <w:style w:type="paragraph" w:styleId="Verzeichnis3">
    <w:name w:val="toc 3"/>
    <w:basedOn w:val="Standard"/>
    <w:next w:val="Standard"/>
    <w:autoRedefine/>
    <w:uiPriority w:val="39"/>
    <w:unhideWhenUsed/>
    <w:rsid w:val="0012320B"/>
    <w:pPr>
      <w:spacing w:after="100"/>
      <w:ind w:left="400"/>
    </w:p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2320B"/>
    <w:pPr>
      <w:outlineLvl w:val="9"/>
    </w:pPr>
    <w:rPr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14BF5"/>
    <w:rPr>
      <w:rFonts w:eastAsiaTheme="majorEastAsia" w:cstheme="majorBidi"/>
      <w:i/>
      <w:iCs/>
      <w:color w:val="595959" w:themeColor="text1" w:themeTint="A6"/>
      <w:kern w:val="0"/>
      <w:sz w:val="20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14BF5"/>
    <w:rPr>
      <w:rFonts w:eastAsiaTheme="majorEastAsia" w:cstheme="majorBidi"/>
      <w:color w:val="595959" w:themeColor="text1" w:themeTint="A6"/>
      <w:kern w:val="0"/>
      <w:sz w:val="20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14BF5"/>
    <w:rPr>
      <w:rFonts w:eastAsiaTheme="majorEastAsia" w:cstheme="majorBidi"/>
      <w:i/>
      <w:iCs/>
      <w:color w:val="272727" w:themeColor="text1" w:themeTint="D8"/>
      <w:kern w:val="0"/>
      <w:sz w:val="20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14BF5"/>
    <w:rPr>
      <w:rFonts w:eastAsiaTheme="majorEastAsia" w:cstheme="majorBidi"/>
      <w:color w:val="272727" w:themeColor="text1" w:themeTint="D8"/>
      <w:kern w:val="0"/>
      <w:sz w:val="20"/>
      <w14:ligatures w14:val="none"/>
    </w:rPr>
  </w:style>
  <w:style w:type="paragraph" w:styleId="Titel">
    <w:name w:val="Title"/>
    <w:basedOn w:val="Standard"/>
    <w:next w:val="Standard"/>
    <w:link w:val="TitelZchn"/>
    <w:uiPriority w:val="10"/>
    <w:qFormat/>
    <w:rsid w:val="00314BF5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14BF5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14BF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14BF5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Zitat">
    <w:name w:val="Quote"/>
    <w:basedOn w:val="Standard"/>
    <w:next w:val="Standard"/>
    <w:link w:val="ZitatZchn"/>
    <w:uiPriority w:val="29"/>
    <w:qFormat/>
    <w:rsid w:val="00314B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14BF5"/>
    <w:rPr>
      <w:rFonts w:ascii="Arial" w:hAnsi="Arial"/>
      <w:i/>
      <w:iCs/>
      <w:color w:val="404040" w:themeColor="text1" w:themeTint="BF"/>
      <w:kern w:val="0"/>
      <w:sz w:val="20"/>
      <w14:ligatures w14:val="none"/>
    </w:rPr>
  </w:style>
  <w:style w:type="character" w:styleId="IntensiveHervorhebung">
    <w:name w:val="Intense Emphasis"/>
    <w:basedOn w:val="Absatz-Standardschriftart"/>
    <w:uiPriority w:val="21"/>
    <w:qFormat/>
    <w:rsid w:val="00314BF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14B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14BF5"/>
    <w:rPr>
      <w:rFonts w:ascii="Arial" w:hAnsi="Arial"/>
      <w:i/>
      <w:iCs/>
      <w:color w:val="0F4761" w:themeColor="accent1" w:themeShade="BF"/>
      <w:kern w:val="0"/>
      <w:sz w:val="20"/>
      <w14:ligatures w14:val="none"/>
    </w:rPr>
  </w:style>
  <w:style w:type="character" w:styleId="IntensiverVerweis">
    <w:name w:val="Intense Reference"/>
    <w:basedOn w:val="Absatz-Standardschriftart"/>
    <w:uiPriority w:val="32"/>
    <w:qFormat/>
    <w:rsid w:val="00314BF5"/>
    <w:rPr>
      <w:b/>
      <w:bCs/>
      <w:smallCaps/>
      <w:color w:val="0F4761" w:themeColor="accent1" w:themeShade="BF"/>
      <w:spacing w:val="5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14B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74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bmcmedresmethodol.biomedcentral.com/articles/10.1186/1471-2288-12-18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3</Words>
  <Characters>458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CL</Company>
  <LinksUpToDate>false</LinksUpToDate>
  <CharactersWithSpaces>5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Fox</dc:creator>
  <cp:keywords/>
  <dc:description/>
  <cp:lastModifiedBy>Tobias Hauser</cp:lastModifiedBy>
  <cp:revision>27</cp:revision>
  <cp:lastPrinted>2024-10-09T14:57:00Z</cp:lastPrinted>
  <dcterms:created xsi:type="dcterms:W3CDTF">2025-01-27T20:39:00Z</dcterms:created>
  <dcterms:modified xsi:type="dcterms:W3CDTF">2025-01-28T19:02:00Z</dcterms:modified>
</cp:coreProperties>
</file>